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05C" w:rsidRDefault="005C005C" w:rsidP="005C005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6E6E665" wp14:editId="53218C8D">
            <wp:extent cx="2709672" cy="2100072"/>
            <wp:effectExtent l="19050" t="0" r="0" b="0"/>
            <wp:docPr id="1" name="图片 2" descr="20140401-common col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0401-common cold.tif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9672" cy="210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05C" w:rsidRDefault="005C005C" w:rsidP="005C005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39FC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Fi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Distribution of 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centage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il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en fo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ot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pisode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 common cold in the last 12 months. </w:t>
      </w:r>
    </w:p>
    <w:p w:rsidR="000271F3" w:rsidRPr="005C005C" w:rsidRDefault="000271F3">
      <w:bookmarkStart w:id="0" w:name="_GoBack"/>
      <w:bookmarkEnd w:id="0"/>
    </w:p>
    <w:sectPr w:rsidR="000271F3" w:rsidRPr="005C0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05C"/>
    <w:rsid w:val="000271F3"/>
    <w:rsid w:val="005C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ADAB6-BCB2-4A76-889B-51139B26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1</cp:revision>
  <dcterms:created xsi:type="dcterms:W3CDTF">2015-03-10T02:05:00Z</dcterms:created>
  <dcterms:modified xsi:type="dcterms:W3CDTF">2015-03-10T02:05:00Z</dcterms:modified>
</cp:coreProperties>
</file>